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73E" w:rsidRPr="00EF273E" w:rsidRDefault="00E7247D" w:rsidP="00297B32">
      <w:pPr>
        <w:spacing w:line="360" w:lineRule="auto"/>
        <w:rPr>
          <w:rFonts w:ascii="Arial" w:hAnsi="Arial" w:cs="Arial"/>
          <w:b/>
          <w:kern w:val="0"/>
          <w:sz w:val="24"/>
          <w:szCs w:val="24"/>
        </w:rPr>
      </w:pPr>
      <w:bookmarkStart w:id="0" w:name="_GoBack"/>
      <w:r w:rsidRPr="00E7247D">
        <w:rPr>
          <w:rFonts w:ascii="Arial" w:hAnsi="Arial" w:cs="Arial"/>
          <w:b/>
          <w:kern w:val="0"/>
          <w:sz w:val="24"/>
          <w:szCs w:val="24"/>
        </w:rPr>
        <w:t>Supplementary Table</w:t>
      </w:r>
      <w:r w:rsidRPr="00E7247D">
        <w:rPr>
          <w:rFonts w:ascii="Arial" w:hAnsi="Arial" w:cs="Arial" w:hint="eastAsia"/>
          <w:b/>
          <w:kern w:val="0"/>
          <w:sz w:val="24"/>
          <w:szCs w:val="24"/>
        </w:rPr>
        <w:t xml:space="preserve"> </w:t>
      </w:r>
      <w:r w:rsidR="00DE13B6">
        <w:rPr>
          <w:rFonts w:ascii="Arial" w:hAnsi="Arial" w:cs="Arial" w:hint="eastAsia"/>
          <w:b/>
          <w:kern w:val="0"/>
          <w:sz w:val="24"/>
          <w:szCs w:val="24"/>
        </w:rPr>
        <w:t>2</w:t>
      </w:r>
    </w:p>
    <w:p w:rsidR="00297B32" w:rsidRPr="00D462AC" w:rsidRDefault="00297B32" w:rsidP="00297B32">
      <w:pPr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D462AC">
        <w:rPr>
          <w:rFonts w:ascii="Arial" w:hAnsi="Arial" w:cs="Arial" w:hint="eastAsia"/>
          <w:kern w:val="0"/>
          <w:sz w:val="24"/>
          <w:szCs w:val="24"/>
        </w:rPr>
        <w:t>SMG1</w:t>
      </w:r>
      <w:r w:rsidR="009527B0">
        <w:rPr>
          <w:rFonts w:ascii="Arial" w:hAnsi="Arial" w:cs="Arial" w:hint="eastAsia"/>
          <w:kern w:val="0"/>
          <w:sz w:val="24"/>
          <w:szCs w:val="24"/>
        </w:rPr>
        <w:t xml:space="preserve"> </w:t>
      </w:r>
      <w:proofErr w:type="spellStart"/>
      <w:r w:rsidR="00F02EBB">
        <w:rPr>
          <w:rFonts w:ascii="Arial" w:hAnsi="Arial" w:cs="Arial"/>
          <w:kern w:val="0"/>
          <w:sz w:val="24"/>
          <w:szCs w:val="24"/>
        </w:rPr>
        <w:t>expression</w:t>
      </w:r>
      <w:r w:rsidRPr="00D462AC">
        <w:rPr>
          <w:rFonts w:ascii="Arial" w:hAnsi="Arial" w:cs="Arial"/>
          <w:kern w:val="0"/>
          <w:sz w:val="24"/>
          <w:szCs w:val="24"/>
        </w:rPr>
        <w:t>in</w:t>
      </w:r>
      <w:proofErr w:type="spellEnd"/>
      <w:r w:rsidRPr="00D462AC">
        <w:rPr>
          <w:rFonts w:ascii="Arial" w:hAnsi="Arial" w:cs="Arial" w:hint="eastAsia"/>
          <w:kern w:val="0"/>
          <w:sz w:val="24"/>
          <w:szCs w:val="24"/>
        </w:rPr>
        <w:t xml:space="preserve"> mi</w:t>
      </w:r>
      <w:r w:rsidR="00E60552" w:rsidRPr="00D462AC">
        <w:rPr>
          <w:rFonts w:ascii="Arial" w:hAnsi="Arial" w:cs="Arial"/>
          <w:kern w:val="0"/>
          <w:sz w:val="24"/>
          <w:szCs w:val="24"/>
        </w:rPr>
        <w:t>R</w:t>
      </w:r>
      <w:r w:rsidRPr="00D462AC">
        <w:rPr>
          <w:rFonts w:ascii="Arial" w:hAnsi="Arial" w:cs="Arial" w:hint="eastAsia"/>
          <w:kern w:val="0"/>
          <w:sz w:val="24"/>
          <w:szCs w:val="24"/>
        </w:rPr>
        <w:t xml:space="preserve">-18a </w:t>
      </w:r>
      <w:proofErr w:type="spellStart"/>
      <w:r w:rsidRPr="00D462AC">
        <w:rPr>
          <w:rFonts w:ascii="Arial" w:hAnsi="Arial" w:cs="Arial" w:hint="eastAsia"/>
          <w:kern w:val="0"/>
          <w:sz w:val="24"/>
          <w:szCs w:val="24"/>
        </w:rPr>
        <w:t>overexpressing</w:t>
      </w:r>
      <w:proofErr w:type="spellEnd"/>
      <w:r w:rsidRPr="00D462AC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F02EBB">
        <w:rPr>
          <w:rFonts w:ascii="Arial" w:hAnsi="Arial" w:cs="Arial"/>
          <w:kern w:val="0"/>
          <w:sz w:val="24"/>
          <w:szCs w:val="24"/>
        </w:rPr>
        <w:t>or</w:t>
      </w:r>
      <w:r w:rsidR="009527B0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D462AC">
        <w:rPr>
          <w:rFonts w:ascii="Arial" w:hAnsi="Arial" w:cs="Arial" w:hint="eastAsia"/>
          <w:kern w:val="0"/>
          <w:sz w:val="24"/>
          <w:szCs w:val="24"/>
        </w:rPr>
        <w:t>knockdown cells</w:t>
      </w:r>
      <w:r w:rsidR="009527B0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F02EBB">
        <w:rPr>
          <w:rFonts w:ascii="Arial" w:hAnsi="Arial" w:cs="Arial"/>
          <w:kern w:val="0"/>
          <w:sz w:val="24"/>
          <w:szCs w:val="24"/>
        </w:rPr>
        <w:t>by</w:t>
      </w:r>
      <w:r w:rsidR="009527B0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E60552" w:rsidRPr="00D462AC">
        <w:rPr>
          <w:rFonts w:ascii="Arial" w:hAnsi="Arial" w:cs="Arial"/>
          <w:kern w:val="0"/>
          <w:sz w:val="24"/>
          <w:szCs w:val="24"/>
        </w:rPr>
        <w:t xml:space="preserve">the </w:t>
      </w:r>
      <w:r w:rsidRPr="00D462AC">
        <w:rPr>
          <w:rFonts w:ascii="Arial" w:hAnsi="Arial" w:cs="Arial"/>
          <w:kern w:val="0"/>
          <w:sz w:val="24"/>
          <w:szCs w:val="24"/>
        </w:rPr>
        <w:t>microarray</w:t>
      </w:r>
      <w:r w:rsidRPr="00D462AC">
        <w:rPr>
          <w:rFonts w:ascii="Arial" w:hAnsi="Arial" w:cs="Arial" w:hint="eastAsia"/>
          <w:kern w:val="0"/>
          <w:sz w:val="24"/>
          <w:szCs w:val="24"/>
        </w:rPr>
        <w:t xml:space="preserve"> assay.</w:t>
      </w:r>
    </w:p>
    <w:tbl>
      <w:tblPr>
        <w:tblW w:w="7985" w:type="dxa"/>
        <w:tblInd w:w="108" w:type="dxa"/>
        <w:tblLook w:val="04A0"/>
      </w:tblPr>
      <w:tblGrid>
        <w:gridCol w:w="643"/>
        <w:gridCol w:w="940"/>
        <w:gridCol w:w="1500"/>
        <w:gridCol w:w="222"/>
        <w:gridCol w:w="940"/>
        <w:gridCol w:w="1500"/>
        <w:gridCol w:w="1060"/>
        <w:gridCol w:w="1180"/>
      </w:tblGrid>
      <w:tr w:rsidR="00E60552" w:rsidRPr="00E60552" w:rsidTr="00E60552">
        <w:trPr>
          <w:trHeight w:val="285"/>
        </w:trPr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E60552" w:rsidRPr="00E60552" w:rsidRDefault="00E60552" w:rsidP="00E6055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60552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aw Intensity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ormalized Intensity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E60552" w:rsidRPr="00E60552" w:rsidTr="00E60552">
        <w:trPr>
          <w:trHeight w:val="270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e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6-10B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/</w:t>
            </w: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6-10B/miR</w:t>
            </w: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-18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6-10B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/</w:t>
            </w: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6-10B/</w:t>
            </w: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i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-18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old Change</w:t>
            </w:r>
          </w:p>
        </w:tc>
      </w:tr>
      <w:tr w:rsidR="00E60552" w:rsidRPr="00E60552" w:rsidTr="00E60552">
        <w:trPr>
          <w:trHeight w:val="28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G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119.3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30.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.9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.8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2 </w:t>
            </w:r>
          </w:p>
        </w:tc>
      </w:tr>
      <w:tr w:rsidR="00E60552" w:rsidRPr="00E60552" w:rsidTr="00E60552">
        <w:trPr>
          <w:trHeight w:val="28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G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251.1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311.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.9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07 </w:t>
            </w:r>
          </w:p>
        </w:tc>
      </w:tr>
      <w:tr w:rsidR="00E60552" w:rsidRPr="00E60552" w:rsidTr="00E60552">
        <w:trPr>
          <w:trHeight w:val="28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G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070.3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953.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.5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4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2 </w:t>
            </w:r>
          </w:p>
        </w:tc>
      </w:tr>
      <w:tr w:rsidR="00E60552" w:rsidRPr="00E60552" w:rsidTr="00E60552">
        <w:trPr>
          <w:trHeight w:val="270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5-8F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/</w:t>
            </w: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C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5-8F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/</w:t>
            </w: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i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-18a-KD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5-8F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/</w:t>
            </w: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C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5-8F/miR</w:t>
            </w: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-18a-K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E60552" w:rsidRPr="00E60552" w:rsidTr="00E60552">
        <w:trPr>
          <w:trHeight w:val="28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G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30.3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899.8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.5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.7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42 </w:t>
            </w:r>
          </w:p>
        </w:tc>
      </w:tr>
      <w:tr w:rsidR="00E60552" w:rsidRPr="00E60552" w:rsidTr="00E60552">
        <w:trPr>
          <w:trHeight w:val="28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G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43.6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624.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.0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.5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87 </w:t>
            </w:r>
          </w:p>
        </w:tc>
      </w:tr>
      <w:tr w:rsidR="00E60552" w:rsidRPr="00E60552" w:rsidTr="00E60552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G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8.38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47.37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37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77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55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63 </w:t>
            </w:r>
          </w:p>
        </w:tc>
      </w:tr>
      <w:tr w:rsidR="00E60552" w:rsidRPr="00E60552" w:rsidTr="00E60552">
        <w:trPr>
          <w:trHeight w:val="28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05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05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05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05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05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05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0552" w:rsidRPr="00E60552" w:rsidRDefault="00E60552" w:rsidP="00E6055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055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F16FD3" w:rsidRDefault="00F16FD3" w:rsidP="00297B32">
      <w:pPr>
        <w:spacing w:line="360" w:lineRule="auto"/>
      </w:pPr>
    </w:p>
    <w:sectPr w:rsidR="00F16FD3" w:rsidSect="00284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1885" w:rsidRDefault="008A1885" w:rsidP="007E4267">
      <w:r>
        <w:separator/>
      </w:r>
    </w:p>
  </w:endnote>
  <w:endnote w:type="continuationSeparator" w:id="0">
    <w:p w:rsidR="008A1885" w:rsidRDefault="008A1885" w:rsidP="007E42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1885" w:rsidRDefault="008A1885" w:rsidP="007E4267">
      <w:r>
        <w:separator/>
      </w:r>
    </w:p>
  </w:footnote>
  <w:footnote w:type="continuationSeparator" w:id="0">
    <w:p w:rsidR="008A1885" w:rsidRDefault="008A1885" w:rsidP="007E42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0D3796"/>
    <w:rsid w:val="000242AD"/>
    <w:rsid w:val="00025840"/>
    <w:rsid w:val="000459FF"/>
    <w:rsid w:val="000B1B9E"/>
    <w:rsid w:val="000D3796"/>
    <w:rsid w:val="00125AB7"/>
    <w:rsid w:val="001506A1"/>
    <w:rsid w:val="00160CFD"/>
    <w:rsid w:val="00180AB7"/>
    <w:rsid w:val="001D639C"/>
    <w:rsid w:val="001F4C44"/>
    <w:rsid w:val="00284593"/>
    <w:rsid w:val="00297B32"/>
    <w:rsid w:val="00342276"/>
    <w:rsid w:val="003461F2"/>
    <w:rsid w:val="00396E67"/>
    <w:rsid w:val="003C61EE"/>
    <w:rsid w:val="00451B95"/>
    <w:rsid w:val="00484370"/>
    <w:rsid w:val="004A13E5"/>
    <w:rsid w:val="004C69CA"/>
    <w:rsid w:val="00522BC6"/>
    <w:rsid w:val="005A10F1"/>
    <w:rsid w:val="00607ADD"/>
    <w:rsid w:val="00662B78"/>
    <w:rsid w:val="00685A45"/>
    <w:rsid w:val="006F159A"/>
    <w:rsid w:val="00715CD4"/>
    <w:rsid w:val="0075784C"/>
    <w:rsid w:val="007B56ED"/>
    <w:rsid w:val="007E4267"/>
    <w:rsid w:val="00807D43"/>
    <w:rsid w:val="00893E22"/>
    <w:rsid w:val="00894809"/>
    <w:rsid w:val="008A1885"/>
    <w:rsid w:val="008C4D34"/>
    <w:rsid w:val="00914B43"/>
    <w:rsid w:val="00915289"/>
    <w:rsid w:val="00944B8C"/>
    <w:rsid w:val="009527B0"/>
    <w:rsid w:val="009A0C24"/>
    <w:rsid w:val="00A277DF"/>
    <w:rsid w:val="00A41A39"/>
    <w:rsid w:val="00AB0AA7"/>
    <w:rsid w:val="00AE15DA"/>
    <w:rsid w:val="00AF43DD"/>
    <w:rsid w:val="00B430F2"/>
    <w:rsid w:val="00B6100E"/>
    <w:rsid w:val="00BF1F5D"/>
    <w:rsid w:val="00C178E8"/>
    <w:rsid w:val="00C56EF7"/>
    <w:rsid w:val="00C769FE"/>
    <w:rsid w:val="00CE7251"/>
    <w:rsid w:val="00D462AC"/>
    <w:rsid w:val="00D609A0"/>
    <w:rsid w:val="00D933AC"/>
    <w:rsid w:val="00DB3087"/>
    <w:rsid w:val="00DE13B6"/>
    <w:rsid w:val="00DF7C76"/>
    <w:rsid w:val="00E40504"/>
    <w:rsid w:val="00E60552"/>
    <w:rsid w:val="00E7247D"/>
    <w:rsid w:val="00EB2C73"/>
    <w:rsid w:val="00EF273E"/>
    <w:rsid w:val="00F02EBB"/>
    <w:rsid w:val="00F12386"/>
    <w:rsid w:val="00F16FD3"/>
    <w:rsid w:val="00F704F3"/>
    <w:rsid w:val="00FC4C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5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42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4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4267"/>
    <w:rPr>
      <w:sz w:val="18"/>
      <w:szCs w:val="18"/>
    </w:rPr>
  </w:style>
  <w:style w:type="paragraph" w:styleId="HTML">
    <w:name w:val="HTML Preformatted"/>
    <w:basedOn w:val="a"/>
    <w:link w:val="HTMLChar"/>
    <w:unhideWhenUsed/>
    <w:rsid w:val="00297B3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297B32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42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4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4267"/>
    <w:rPr>
      <w:sz w:val="18"/>
      <w:szCs w:val="18"/>
    </w:rPr>
  </w:style>
  <w:style w:type="paragraph" w:styleId="HTML">
    <w:name w:val="HTML Preformatted"/>
    <w:basedOn w:val="a"/>
    <w:link w:val="HTMLChar"/>
    <w:unhideWhenUsed/>
    <w:rsid w:val="00297B3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297B3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77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88</Words>
  <Characters>503</Characters>
  <Application>Microsoft Office Word</Application>
  <DocSecurity>0</DocSecurity>
  <Lines>4</Lines>
  <Paragraphs>1</Paragraphs>
  <ScaleCrop>false</ScaleCrop>
  <Company>Microsoft</Company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pc-20180314</cp:lastModifiedBy>
  <cp:revision>13</cp:revision>
  <cp:lastPrinted>2019-05-27T01:48:00Z</cp:lastPrinted>
  <dcterms:created xsi:type="dcterms:W3CDTF">2017-11-09T05:37:00Z</dcterms:created>
  <dcterms:modified xsi:type="dcterms:W3CDTF">2019-09-17T12:00:00Z</dcterms:modified>
</cp:coreProperties>
</file>